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20" w:rsidRDefault="00F44C20" w:rsidP="00F44C20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 xml:space="preserve">Supplemental Table </w:t>
      </w:r>
      <w:proofErr w:type="spellStart"/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bookmarkStart w:id="0" w:name="_GoBack"/>
      <w:bookmarkEnd w:id="0"/>
      <w:proofErr w:type="spellEnd"/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i/>
          <w:iCs/>
        </w:rPr>
        <w:t xml:space="preserve">Vibrio </w:t>
      </w:r>
      <w:r>
        <w:rPr>
          <w:rFonts w:ascii="Arial" w:hAnsi="Arial" w:cs="Arial"/>
          <w:b/>
          <w:bCs/>
        </w:rPr>
        <w:t xml:space="preserve">genomes used for the multi-species tree (Fig. 3, </w:t>
      </w:r>
      <w:proofErr w:type="spellStart"/>
      <w:r>
        <w:rPr>
          <w:rFonts w:ascii="Arial" w:hAnsi="Arial" w:cs="Arial"/>
          <w:b/>
          <w:bCs/>
        </w:rPr>
        <w:t>6A</w:t>
      </w:r>
      <w:proofErr w:type="spellEnd"/>
      <w:r>
        <w:rPr>
          <w:rFonts w:ascii="Arial" w:hAnsi="Arial" w:cs="Arial"/>
          <w:b/>
          <w:bCs/>
        </w:rPr>
        <w:t>)</w:t>
      </w:r>
    </w:p>
    <w:p w:rsidR="00F44C20" w:rsidRDefault="00F44C20" w:rsidP="00F44C20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9"/>
        <w:gridCol w:w="4623"/>
      </w:tblGrid>
      <w:tr w:rsidR="00F44C20" w:rsidTr="009425F0"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Seq</w:t>
            </w:r>
            <w:proofErr w:type="spellEnd"/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Bank</w:t>
            </w:r>
            <w:proofErr w:type="spellEnd"/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ccession</w:t>
            </w:r>
          </w:p>
        </w:tc>
      </w:tr>
      <w:tr w:rsidR="00F44C20" w:rsidTr="009425F0"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JLL237</w:t>
            </w:r>
            <w:proofErr w:type="spellEnd"/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198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2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2/9</w:t>
            </w:r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89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43</w:t>
            </w:r>
            <w:proofErr w:type="spellEnd"/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754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602C86" w:rsidRDefault="00F44C20" w:rsidP="009425F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02C86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602C86">
              <w:rPr>
                <w:rFonts w:ascii="Arial" w:hAnsi="Arial" w:cs="Arial"/>
                <w:color w:val="000000"/>
                <w:sz w:val="22"/>
                <w:szCs w:val="22"/>
              </w:rPr>
              <w:t>cholerae</w:t>
            </w:r>
            <w:proofErr w:type="spellEnd"/>
            <w:r w:rsidRPr="00602C86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12129(1)</w:t>
            </w:r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411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holer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2En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8715.2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602C86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olerae</w:t>
            </w:r>
            <w:proofErr w:type="spellEnd"/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16961</w:t>
            </w:r>
            <w:proofErr w:type="spellEnd"/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00674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602C86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olerae</w:t>
            </w:r>
            <w:proofErr w:type="spellEnd"/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602C8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395</w:t>
            </w:r>
            <w:proofErr w:type="spellEnd"/>
          </w:p>
        </w:tc>
        <w:tc>
          <w:tcPr>
            <w:tcW w:w="4675" w:type="dxa"/>
          </w:tcPr>
          <w:p w:rsidR="00F44C20" w:rsidRDefault="00F44C20" w:rsidP="009425F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02162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luviali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12605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95295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luviali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DAARGOS_100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95337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2419-04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33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DAARGOS_777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636435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kanalo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5S-149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72165.2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kanalo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10N.222.51.B7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672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metoe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08-2459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27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metoe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1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1169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25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mim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1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1073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19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mim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DAARGOS_112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558475.2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mim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CCF01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76735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dalii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Q67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225754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4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1107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94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7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1176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209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parahaemolyt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19-021-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D1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73432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parahaemolyt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2AW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0154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49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cophthalmi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VS-05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68780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cophthalmi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VS-12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68546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arri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6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1062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82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arriae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7V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-1038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80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ulnif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93U204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4666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ulnif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ECT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4999</w:t>
            </w:r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5135.1</w:t>
            </w:r>
            <w:proofErr w:type="spellEnd"/>
          </w:p>
        </w:tc>
      </w:tr>
      <w:tr w:rsidR="00F44C20" w:rsidTr="009425F0"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ulnificus</w:t>
            </w:r>
            <w:proofErr w:type="spellEnd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</w:t>
            </w: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FORC_054</w:t>
            </w:r>
            <w:proofErr w:type="spellEnd"/>
          </w:p>
        </w:tc>
        <w:tc>
          <w:tcPr>
            <w:tcW w:w="4675" w:type="dxa"/>
          </w:tcPr>
          <w:p w:rsidR="00F44C20" w:rsidRPr="00967325" w:rsidRDefault="00F44C20" w:rsidP="009425F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863725.1</w:t>
            </w:r>
            <w:proofErr w:type="spellEnd"/>
          </w:p>
        </w:tc>
      </w:tr>
    </w:tbl>
    <w:p w:rsidR="00D60A6E" w:rsidRDefault="00F44C20">
      <w:r>
        <w:rPr>
          <w:rFonts w:ascii="Arial" w:hAnsi="Arial" w:cs="Arial"/>
          <w:b/>
          <w:bCs/>
        </w:rPr>
        <w:t>*</w:t>
      </w:r>
      <w:r w:rsidRPr="00602C86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V. </w:t>
      </w:r>
      <w:proofErr w:type="spellStart"/>
      <w:r>
        <w:rPr>
          <w:rFonts w:ascii="Arial" w:hAnsi="Arial" w:cs="Arial"/>
          <w:i/>
          <w:iCs/>
        </w:rPr>
        <w:t>cholerae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strains in the pandemic clade are shown in bold.</w:t>
      </w:r>
    </w:p>
    <w:sectPr w:rsidR="00D6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C20"/>
    <w:rsid w:val="00D60A6E"/>
    <w:rsid w:val="00F44C20"/>
    <w:rsid w:val="00FA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C2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C2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1-14T09:06:00Z</dcterms:created>
  <dcterms:modified xsi:type="dcterms:W3CDTF">2022-11-14T09:06:00Z</dcterms:modified>
</cp:coreProperties>
</file>